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17BED" w14:textId="5E23A23E" w:rsidR="007E1EF7" w:rsidRDefault="001D26B7" w:rsidP="001D26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2635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EF5BA3">
        <w:rPr>
          <w:rFonts w:ascii="Times New Roman" w:hAnsi="Times New Roman" w:cs="Times New Roman"/>
          <w:sz w:val="24"/>
          <w:szCs w:val="24"/>
        </w:rPr>
        <w:t xml:space="preserve"> </w:t>
      </w:r>
      <w:r w:rsidR="003E6BD6">
        <w:rPr>
          <w:rFonts w:ascii="Times New Roman" w:hAnsi="Times New Roman" w:cs="Times New Roman"/>
          <w:sz w:val="24"/>
          <w:szCs w:val="24"/>
        </w:rPr>
        <w:t>Anterior</w:t>
      </w:r>
      <w:r w:rsidR="000A4ACA">
        <w:rPr>
          <w:rFonts w:ascii="Times New Roman" w:hAnsi="Times New Roman" w:cs="Times New Roman"/>
          <w:sz w:val="24"/>
          <w:szCs w:val="24"/>
        </w:rPr>
        <w:t xml:space="preserve"> p</w:t>
      </w:r>
      <w:r w:rsidR="00F76AF8">
        <w:rPr>
          <w:rFonts w:ascii="Times New Roman" w:hAnsi="Times New Roman" w:cs="Times New Roman"/>
          <w:sz w:val="24"/>
          <w:szCs w:val="24"/>
        </w:rPr>
        <w:t>ulsatile frequencies</w:t>
      </w:r>
      <w:r w:rsidR="00206A39">
        <w:rPr>
          <w:rFonts w:ascii="Times New Roman" w:hAnsi="Times New Roman" w:cs="Times New Roman"/>
          <w:sz w:val="24"/>
          <w:szCs w:val="24"/>
        </w:rPr>
        <w:t xml:space="preserve"> (pulses/minute)</w:t>
      </w:r>
      <w:r w:rsidR="00F76AF8">
        <w:rPr>
          <w:rFonts w:ascii="Times New Roman" w:hAnsi="Times New Roman" w:cs="Times New Roman"/>
          <w:sz w:val="24"/>
          <w:szCs w:val="24"/>
        </w:rPr>
        <w:t xml:space="preserve"> captured by</w:t>
      </w:r>
      <w:r w:rsidR="00F76AF8" w:rsidRPr="00F76AF8">
        <w:rPr>
          <w:rFonts w:ascii="Times New Roman" w:hAnsi="Times New Roman" w:cs="Times New Roman"/>
          <w:sz w:val="24"/>
          <w:szCs w:val="24"/>
        </w:rPr>
        <w:t xml:space="preserve"> </w:t>
      </w:r>
      <w:r w:rsidR="00F76AF8">
        <w:rPr>
          <w:rFonts w:ascii="Times New Roman" w:hAnsi="Times New Roman" w:cs="Times New Roman"/>
          <w:sz w:val="24"/>
          <w:szCs w:val="24"/>
        </w:rPr>
        <w:t xml:space="preserve">near-infrared fluorescence lymphatic imaging before, during, and after </w:t>
      </w:r>
      <w:r w:rsidR="006B0CDF">
        <w:rPr>
          <w:rFonts w:ascii="Times New Roman" w:hAnsi="Times New Roman" w:cs="Times New Roman"/>
          <w:sz w:val="24"/>
          <w:szCs w:val="24"/>
        </w:rPr>
        <w:t xml:space="preserve">treatment (txt) with </w:t>
      </w:r>
      <w:r w:rsidR="00136520">
        <w:rPr>
          <w:rFonts w:ascii="Times New Roman" w:hAnsi="Times New Roman" w:cs="Times New Roman"/>
          <w:sz w:val="24"/>
          <w:szCs w:val="24"/>
        </w:rPr>
        <w:t>automated</w:t>
      </w:r>
      <w:r w:rsidR="00B32806">
        <w:rPr>
          <w:rFonts w:ascii="Times New Roman" w:hAnsi="Times New Roman" w:cs="Times New Roman"/>
          <w:sz w:val="24"/>
          <w:szCs w:val="24"/>
        </w:rPr>
        <w:t xml:space="preserve"> manual lymphatic drainage</w:t>
      </w:r>
      <w:r w:rsidR="00136520">
        <w:rPr>
          <w:rFonts w:ascii="Times New Roman" w:hAnsi="Times New Roman" w:cs="Times New Roman"/>
          <w:sz w:val="24"/>
          <w:szCs w:val="24"/>
        </w:rPr>
        <w:t xml:space="preserve"> </w:t>
      </w:r>
      <w:r w:rsidR="00F76AF8">
        <w:rPr>
          <w:rFonts w:ascii="Times New Roman" w:hAnsi="Times New Roman" w:cs="Times New Roman"/>
          <w:sz w:val="24"/>
          <w:szCs w:val="24"/>
        </w:rPr>
        <w:t>therapy</w:t>
      </w:r>
      <w:r w:rsidR="000A4ACA">
        <w:rPr>
          <w:rFonts w:ascii="Times New Roman" w:hAnsi="Times New Roman" w:cs="Times New Roman"/>
          <w:sz w:val="24"/>
          <w:szCs w:val="24"/>
        </w:rPr>
        <w:t>.</w:t>
      </w:r>
      <w:r w:rsidR="003E6BD6" w:rsidRPr="003E6BD6">
        <w:rPr>
          <w:rFonts w:ascii="Times New Roman" w:hAnsi="Times New Roman" w:cs="Times New Roman"/>
          <w:sz w:val="24"/>
          <w:szCs w:val="24"/>
        </w:rPr>
        <w:t xml:space="preserve"> </w:t>
      </w:r>
      <w:r w:rsidR="003E6BD6">
        <w:rPr>
          <w:rFonts w:ascii="Times New Roman" w:hAnsi="Times New Roman" w:cs="Times New Roman"/>
          <w:sz w:val="24"/>
          <w:szCs w:val="24"/>
        </w:rPr>
        <w:t xml:space="preserve">Injection sites are listed in top down order as depicted in Figure </w:t>
      </w:r>
      <w:r w:rsidR="00A14049">
        <w:rPr>
          <w:rFonts w:ascii="Times New Roman" w:hAnsi="Times New Roman" w:cs="Times New Roman"/>
          <w:sz w:val="24"/>
          <w:szCs w:val="24"/>
        </w:rPr>
        <w:t>1</w:t>
      </w:r>
      <w:r w:rsidR="003E6BD6">
        <w:rPr>
          <w:rFonts w:ascii="Times New Roman" w:hAnsi="Times New Roman" w:cs="Times New Roman"/>
          <w:sz w:val="24"/>
          <w:szCs w:val="24"/>
        </w:rPr>
        <w:t xml:space="preserve">. </w:t>
      </w:r>
      <w:r w:rsidR="00504DD5">
        <w:rPr>
          <w:rFonts w:ascii="Times New Roman" w:hAnsi="Times New Roman" w:cs="Times New Roman"/>
          <w:sz w:val="24"/>
          <w:szCs w:val="24"/>
        </w:rPr>
        <w:t xml:space="preserve">Multiple values </w:t>
      </w:r>
      <w:r w:rsidR="00000D54">
        <w:rPr>
          <w:rFonts w:ascii="Times New Roman" w:hAnsi="Times New Roman" w:cs="Times New Roman"/>
          <w:sz w:val="24"/>
          <w:szCs w:val="24"/>
        </w:rPr>
        <w:t>per</w:t>
      </w:r>
      <w:r w:rsidR="00504DD5">
        <w:rPr>
          <w:rFonts w:ascii="Times New Roman" w:hAnsi="Times New Roman" w:cs="Times New Roman"/>
          <w:sz w:val="24"/>
          <w:szCs w:val="24"/>
        </w:rPr>
        <w:t xml:space="preserve"> cell represent multiple vessels emanating from injection site. </w:t>
      </w:r>
      <w:r w:rsidR="009E4F53">
        <w:rPr>
          <w:rFonts w:ascii="Times New Roman" w:hAnsi="Times New Roman" w:cs="Times New Roman"/>
          <w:sz w:val="24"/>
          <w:szCs w:val="24"/>
        </w:rPr>
        <w:t>Empty cells indicate data</w:t>
      </w:r>
      <w:r w:rsidR="00000D54">
        <w:rPr>
          <w:rFonts w:ascii="Times New Roman" w:hAnsi="Times New Roman" w:cs="Times New Roman"/>
          <w:sz w:val="24"/>
          <w:szCs w:val="24"/>
        </w:rPr>
        <w:t xml:space="preserve"> were</w:t>
      </w:r>
      <w:r w:rsidR="009E4F53">
        <w:rPr>
          <w:rFonts w:ascii="Times New Roman" w:hAnsi="Times New Roman" w:cs="Times New Roman"/>
          <w:sz w:val="24"/>
          <w:szCs w:val="24"/>
        </w:rPr>
        <w:t xml:space="preserve"> not applicable</w:t>
      </w:r>
      <w:r w:rsidR="007824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050" w:type="dxa"/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1080"/>
        <w:gridCol w:w="1080"/>
        <w:gridCol w:w="1080"/>
        <w:gridCol w:w="1080"/>
        <w:gridCol w:w="630"/>
        <w:gridCol w:w="720"/>
        <w:gridCol w:w="630"/>
        <w:gridCol w:w="630"/>
        <w:gridCol w:w="630"/>
        <w:gridCol w:w="625"/>
        <w:gridCol w:w="905"/>
      </w:tblGrid>
      <w:tr w:rsidR="00253E43" w14:paraId="2F4EE070" w14:textId="77777777" w:rsidTr="009F51AF">
        <w:tc>
          <w:tcPr>
            <w:tcW w:w="2880" w:type="dxa"/>
            <w:vMerge w:val="restart"/>
            <w:tcBorders>
              <w:left w:val="nil"/>
              <w:right w:val="nil"/>
            </w:tcBorders>
          </w:tcPr>
          <w:p w14:paraId="4CC5F4C4" w14:textId="3E86442D" w:rsidR="00253E43" w:rsidRPr="009526CA" w:rsidRDefault="00253E43" w:rsidP="00206A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tomic Injection</w:t>
            </w:r>
            <w:r w:rsidR="00BD46CD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te</w:t>
            </w: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B1C8E7D" w14:textId="7D2A4C83" w:rsidR="00253E43" w:rsidRPr="009526CA" w:rsidRDefault="0057432C" w:rsidP="00C75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  <w:r w:rsidR="00253E43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="00541A90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ulses/min</w:t>
            </w:r>
          </w:p>
        </w:tc>
        <w:tc>
          <w:tcPr>
            <w:tcW w:w="279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0ABDE27" w14:textId="79A27E17" w:rsidR="00253E43" w:rsidRPr="009526CA" w:rsidRDefault="0057432C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  <w:r w:rsidR="00253E43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  <w:r w:rsidR="00541A90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ulses/min</w:t>
            </w:r>
          </w:p>
        </w:tc>
        <w:tc>
          <w:tcPr>
            <w:tcW w:w="19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A836C94" w14:textId="7201D11D" w:rsidR="00253E43" w:rsidRPr="009526CA" w:rsidRDefault="0057432C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 </w:t>
            </w:r>
            <w:r w:rsidR="00253E43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541A90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ulses/min</w:t>
            </w:r>
            <w:r w:rsidR="00253E43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BFC7630" w14:textId="71C38AAB" w:rsidR="00253E43" w:rsidRPr="009526CA" w:rsidRDefault="0057432C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  <w:r w:rsidR="00253E43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  <w:r w:rsidR="00541A90" w:rsidRPr="0095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ulses/min</w:t>
            </w:r>
          </w:p>
        </w:tc>
      </w:tr>
      <w:tr w:rsidR="001A5F1C" w14:paraId="2658DB42" w14:textId="77777777" w:rsidTr="009F51AF"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04E9BB" w14:textId="77777777" w:rsidR="00253E43" w:rsidRPr="009526CA" w:rsidRDefault="00253E43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7875185" w14:textId="3701F24B" w:rsidR="00253E43" w:rsidRPr="009526CA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D63735" w:rsidRPr="009526CA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D4F4A0F" w14:textId="7616BC4D" w:rsidR="00253E43" w:rsidRPr="009526CA" w:rsidRDefault="00D63735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r w:rsidR="00923A28" w:rsidRPr="009526CA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-tx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65D91AFB" w14:textId="59C3A940" w:rsidR="00253E43" w:rsidRPr="009526CA" w:rsidRDefault="00253E43" w:rsidP="0078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="00D63735" w:rsidRPr="009526C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923A28" w:rsidRPr="009526C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D63735" w:rsidRPr="009526C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4ED0100" w14:textId="47E1B4B6" w:rsidR="00253E43" w:rsidRPr="009526CA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="00923A28" w:rsidRPr="009526CA">
              <w:rPr>
                <w:rFonts w:ascii="Times New Roman" w:hAnsi="Times New Roman" w:cs="Times New Roman"/>
                <w:sz w:val="20"/>
                <w:szCs w:val="20"/>
              </w:rPr>
              <w:t>-tx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34C3378" w14:textId="0758F017" w:rsidR="00253E43" w:rsidRPr="009526CA" w:rsidRDefault="00923A2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Inter-txt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3D5F4D99" w14:textId="2B0E5673" w:rsidR="00253E43" w:rsidRPr="009526CA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="00923A28" w:rsidRPr="009526CA">
              <w:rPr>
                <w:rFonts w:ascii="Times New Roman" w:hAnsi="Times New Roman" w:cs="Times New Roman"/>
                <w:sz w:val="20"/>
                <w:szCs w:val="20"/>
              </w:rPr>
              <w:t>-txt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C30B99B" w14:textId="688BE158" w:rsidR="00253E43" w:rsidRPr="009526CA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923A28" w:rsidRPr="009526CA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44D2CAD" w14:textId="4FA49A16" w:rsidR="00253E43" w:rsidRPr="009526CA" w:rsidRDefault="00923A2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Inter-txt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771DBE0" w14:textId="716EB22A" w:rsidR="00253E43" w:rsidRPr="009526CA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="00923A28" w:rsidRPr="009526CA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195103F7" w14:textId="40A0D427" w:rsidR="00253E43" w:rsidRPr="009526CA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923A28" w:rsidRPr="009526CA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</w:tcPr>
          <w:p w14:paraId="303AEAF8" w14:textId="29CC8079" w:rsidR="00253E43" w:rsidRPr="009526CA" w:rsidRDefault="00923A2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Inter-txt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5FB7B99E" w14:textId="62B38BE2" w:rsidR="00253E43" w:rsidRPr="009526CA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="00923A28" w:rsidRPr="009526CA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</w:tr>
      <w:tr w:rsidR="001A5F1C" w14:paraId="095D1A71" w14:textId="77777777" w:rsidTr="009F51AF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39E04C4B" w14:textId="73FB8BC5" w:rsidR="00C75CD8" w:rsidRPr="009526CA" w:rsidRDefault="00866136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CDBA080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0A944BD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8BED26A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B9AF87D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33B8DEE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2EC0B7FB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25EEDD4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ED6A917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02ABA4D6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5A994C1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14:paraId="2E87C9E5" w14:textId="619D96A8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0C21D7B6" w14:textId="6C770F03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0D3" w14:paraId="1CF493E8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5744DE" w14:textId="03D6AB9B" w:rsidR="00866136" w:rsidRPr="009526CA" w:rsidRDefault="00866136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F9C766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636A39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EEE233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68A208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1CEF23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0EF093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300F97" w14:textId="26AEBCC1" w:rsidR="00866136" w:rsidRPr="009526CA" w:rsidRDefault="00C2635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D30C0B" w14:textId="4F68DD05" w:rsidR="00866136" w:rsidRPr="009526CA" w:rsidRDefault="00C2635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81C2F6" w14:textId="67FEDBBD" w:rsidR="00921048" w:rsidRPr="009526CA" w:rsidRDefault="00921048" w:rsidP="00921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211D5B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06FD233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CDFB376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0D3" w14:paraId="282599D4" w14:textId="77777777" w:rsidTr="009F51AF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B144F" w14:textId="708CB6C3" w:rsidR="00866136" w:rsidRPr="009526CA" w:rsidRDefault="00866136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Lef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0F96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DD51F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5C1C1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6EB7E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52D91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209FC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6017C" w14:textId="1D72FFE0" w:rsidR="00866136" w:rsidRPr="009526CA" w:rsidRDefault="00C2635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3AC1E" w14:textId="21B80FD1" w:rsidR="00866136" w:rsidRPr="009526CA" w:rsidRDefault="00C2635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ECBF8" w14:textId="545D50EA" w:rsidR="00866136" w:rsidRPr="009526CA" w:rsidRDefault="0092104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3D777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DB910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16392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0D3" w14:paraId="0AFDBCB8" w14:textId="77777777" w:rsidTr="009F51AF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4C44CF44" w14:textId="66217100" w:rsidR="00866136" w:rsidRPr="009526CA" w:rsidRDefault="00866136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Arm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6D04590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F096154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5E7C050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6C98D03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D337EA9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B8EF9AD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70D4B59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14106595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415CD36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36E606A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14:paraId="1C75AD82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698E1663" w14:textId="77777777" w:rsidR="00866136" w:rsidRPr="009526CA" w:rsidRDefault="00866136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3A6B7519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9CBD36" w14:textId="516CDCE6" w:rsidR="0098755A" w:rsidRPr="009526CA" w:rsidRDefault="0098755A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1389F9" w14:textId="195369D3" w:rsidR="0098755A" w:rsidRPr="009526CA" w:rsidRDefault="00F75CE9" w:rsidP="000D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45, 0,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A0E8A2" w14:textId="44027063" w:rsidR="0098755A" w:rsidRPr="009526CA" w:rsidRDefault="00F75CE9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0933CB" w14:textId="46CE2568" w:rsidR="0098755A" w:rsidRPr="009526CA" w:rsidRDefault="00F75CE9" w:rsidP="0078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14BB46" w14:textId="06A09D9A" w:rsidR="0098755A" w:rsidRPr="009526CA" w:rsidRDefault="00AE2B49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61660A" w14:textId="1A1498A9" w:rsidR="0098755A" w:rsidRPr="009526CA" w:rsidRDefault="00AE2B49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945FFC" w14:textId="50E75B15" w:rsidR="0098755A" w:rsidRPr="009526CA" w:rsidRDefault="00AE2B49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32EB90" w14:textId="1E78A380" w:rsidR="0098755A" w:rsidRPr="009526CA" w:rsidRDefault="0092104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83C2CF" w14:textId="107A5893" w:rsidR="0098755A" w:rsidRPr="009526CA" w:rsidRDefault="00C2635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D574B0" w14:textId="0CA54E6D" w:rsidR="0098755A" w:rsidRPr="009526CA" w:rsidRDefault="00C2635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EA5696" w14:textId="30A2A80A" w:rsidR="0098755A" w:rsidRPr="009526CA" w:rsidRDefault="00F863E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D087960" w14:textId="2C7DF3D9" w:rsidR="0098755A" w:rsidRPr="009526CA" w:rsidRDefault="00F863E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925639E" w14:textId="6C4A822C" w:rsidR="0098755A" w:rsidRPr="009526CA" w:rsidRDefault="00F863E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</w:tr>
      <w:tr w:rsidR="001A5F1C" w14:paraId="55B4B513" w14:textId="77777777" w:rsidTr="009F51AF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23FDA" w14:textId="642D29F3" w:rsidR="0098755A" w:rsidRPr="009526CA" w:rsidRDefault="0098755A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Lef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86869" w14:textId="157BF986" w:rsidR="0098755A" w:rsidRPr="009526CA" w:rsidRDefault="006608BF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43, 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A524C" w14:textId="612547C9" w:rsidR="0098755A" w:rsidRPr="009526CA" w:rsidRDefault="006608BF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3F264" w14:textId="2B7EE323" w:rsidR="0098755A" w:rsidRPr="009526CA" w:rsidRDefault="006608BF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6DCCB" w14:textId="1FC8D49A" w:rsidR="0098755A" w:rsidRPr="009526CA" w:rsidRDefault="00FD27AD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111F6" w14:textId="331FB6D0" w:rsidR="0098755A" w:rsidRPr="009526CA" w:rsidRDefault="00FD27AD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B0FBE" w14:textId="59354A8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7ABC9" w14:textId="632C1FBF" w:rsidR="0098755A" w:rsidRPr="009526CA" w:rsidRDefault="0092104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62DF7" w14:textId="6FD91BFC" w:rsidR="0098755A" w:rsidRPr="009526CA" w:rsidRDefault="00C2635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E1E71" w14:textId="415F8A9F" w:rsidR="0098755A" w:rsidRPr="009526CA" w:rsidRDefault="00C2635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2BA5B" w14:textId="3E5B5549" w:rsidR="0098755A" w:rsidRPr="009526CA" w:rsidRDefault="00F863E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3FEB7" w14:textId="7E1E91E8" w:rsidR="0098755A" w:rsidRPr="009526CA" w:rsidRDefault="00F863E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F7B28" w14:textId="12E7FDB3" w:rsidR="0098755A" w:rsidRPr="009526CA" w:rsidRDefault="00F863EB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1A5F1C" w14:paraId="1E5EDC12" w14:textId="77777777" w:rsidTr="009F51AF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53CC12CD" w14:textId="18593925" w:rsidR="00C75CD8" w:rsidRPr="009526CA" w:rsidRDefault="004F4288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bilical</w:t>
            </w:r>
            <w:r w:rsidR="00B8720D"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6FA33B0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79DD262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C9CE592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A20086E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9F01724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AB475E0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81AFC3F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1E4BEFFB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750E507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14EAFC4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14:paraId="71B0A614" w14:textId="455036AF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624223A8" w14:textId="5C95963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0F3FA472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2D5191" w14:textId="727DBB4A" w:rsidR="00C75CD8" w:rsidRPr="009526CA" w:rsidRDefault="00F0580E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F4288">
              <w:rPr>
                <w:rFonts w:ascii="Times New Roman" w:hAnsi="Times New Roman" w:cs="Times New Roman"/>
                <w:sz w:val="20"/>
                <w:szCs w:val="20"/>
              </w:rPr>
              <w:t>Superior umbilical</w:t>
            </w:r>
            <w:r w:rsidR="00DB04CB" w:rsidRPr="009526CA">
              <w:rPr>
                <w:rFonts w:ascii="Times New Roman" w:hAnsi="Times New Roman" w:cs="Times New Roman"/>
                <w:sz w:val="20"/>
                <w:szCs w:val="20"/>
              </w:rPr>
              <w:t>-to-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9EF5E7" w14:textId="1D69F945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4C6AAC" w14:textId="6A10B12D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A51477" w14:textId="5CEC233D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0ED3C0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DE4145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7AC9B5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991632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F55627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A16EE3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624A1E" w14:textId="77777777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DA3161B" w14:textId="31209E36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AF6F5C7" w14:textId="23751493" w:rsidR="00C75CD8" w:rsidRPr="009526CA" w:rsidRDefault="00C75CD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5DA9EF1F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04C826" w14:textId="74FF3A02" w:rsidR="008B453C" w:rsidRPr="009526CA" w:rsidRDefault="008B453C" w:rsidP="008B4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7F2183" w14:textId="5AE9129C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3571E8" w14:textId="2E8C641A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5FD0E3" w14:textId="3DB04679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DD54D5" w14:textId="3E88E731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59, 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0C23FA" w14:textId="251A1D8A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51, 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CD1B4B" w14:textId="75EC0FB2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9CCE2F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9EB4EB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8F7F07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08F959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952A1F3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21BC037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3C62D080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B27375" w14:textId="1BE5CD20" w:rsidR="008B453C" w:rsidRPr="009526CA" w:rsidRDefault="008B453C" w:rsidP="008B4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03F677" w14:textId="6747D233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131E75" w14:textId="3A0EDD2D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842AAB" w14:textId="3A7BCA5B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65DCDA" w14:textId="7C231453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D68543" w14:textId="68CFAD4F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C35506" w14:textId="0238A4F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A1A06B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940F85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245BAC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DDC713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D2B0BD4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7719B62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4BF46676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945207" w14:textId="2236BE89" w:rsidR="008B453C" w:rsidRPr="009526CA" w:rsidRDefault="008B453C" w:rsidP="008B4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Middle</w:t>
            </w:r>
            <w:r w:rsidR="004F4288">
              <w:rPr>
                <w:rFonts w:ascii="Times New Roman" w:hAnsi="Times New Roman" w:cs="Times New Roman"/>
                <w:sz w:val="20"/>
                <w:szCs w:val="20"/>
              </w:rPr>
              <w:t xml:space="preserve"> umbilical</w:t>
            </w:r>
            <w:r w:rsidR="00C52FF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to-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1B9B41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1FD5BF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57BEA8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39E456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F97EA7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7C841D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E53643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5F6722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CB1D4B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1808B0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257B7C8" w14:textId="69CB94CA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6043F11" w14:textId="1F581CDB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744A4E35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A0B9D4C" w14:textId="5F1C408C" w:rsidR="008B453C" w:rsidRPr="009526CA" w:rsidRDefault="008B453C" w:rsidP="008B4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9E640C" w14:textId="5BA16169" w:rsidR="008B453C" w:rsidRPr="009526CA" w:rsidRDefault="00E12982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70E885" w14:textId="44D87B6A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94E6B9" w14:textId="1951AF17" w:rsidR="008B453C" w:rsidRPr="009526CA" w:rsidRDefault="00E12982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6407B9" w14:textId="751538BB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8906BF" w14:textId="49A90AEE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D48C40" w14:textId="4F3BF168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155C4D" w14:textId="333BCA81" w:rsidR="008B453C" w:rsidRPr="009526CA" w:rsidRDefault="00DB7F6E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82C2C7" w14:textId="0C7A800A" w:rsidR="008B453C" w:rsidRPr="009526CA" w:rsidRDefault="00DB7F6E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AC94DC" w14:textId="41BEC891" w:rsidR="008B453C" w:rsidRPr="009526CA" w:rsidRDefault="00DB7F6E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0563BC" w14:textId="31216527" w:rsidR="008B453C" w:rsidRPr="009526CA" w:rsidRDefault="0069313A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4522D42" w14:textId="64DEED60" w:rsidR="008B453C" w:rsidRPr="009526CA" w:rsidRDefault="0069313A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F7706BC" w14:textId="57455962" w:rsidR="008B453C" w:rsidRPr="009526CA" w:rsidRDefault="0069313A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5F1C" w14:paraId="5796A9B8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ED74071" w14:textId="64A93806" w:rsidR="008B453C" w:rsidRPr="009526CA" w:rsidRDefault="008B453C" w:rsidP="008B4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D00585" w14:textId="44CE2F9A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708A51" w14:textId="3D1FE584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773ED0" w14:textId="0F50E09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B16EEE" w14:textId="7E4F34FB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F9713D" w14:textId="6CD3396E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79DD4B" w14:textId="4A2E49D4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2B5F8F" w14:textId="60A1D17A" w:rsidR="008B453C" w:rsidRPr="009526CA" w:rsidRDefault="00DB7F6E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FDDE91" w14:textId="3AEE1BBF" w:rsidR="008B453C" w:rsidRPr="009526CA" w:rsidRDefault="00DB7F6E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5056E9" w14:textId="2FF5842A" w:rsidR="008B453C" w:rsidRPr="009526CA" w:rsidRDefault="00DB7F6E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231AC4" w14:textId="1A82F8D1" w:rsidR="008B453C" w:rsidRPr="009526CA" w:rsidRDefault="0069313A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BC676D2" w14:textId="4EBB0DA9" w:rsidR="008B453C" w:rsidRPr="009526CA" w:rsidRDefault="0069313A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7C910CF" w14:textId="7248DEAF" w:rsidR="008B453C" w:rsidRPr="009526CA" w:rsidRDefault="0069313A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5F1C" w14:paraId="3A84B571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F8DDD9" w14:textId="2938569A" w:rsidR="008B453C" w:rsidRPr="009526CA" w:rsidRDefault="008B453C" w:rsidP="008B4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Middle </w:t>
            </w:r>
            <w:r w:rsidR="004F4288">
              <w:rPr>
                <w:rFonts w:ascii="Times New Roman" w:hAnsi="Times New Roman" w:cs="Times New Roman"/>
                <w:sz w:val="20"/>
                <w:szCs w:val="20"/>
              </w:rPr>
              <w:t>umbilical</w:t>
            </w: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-to-ingui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638B46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E2D42C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F26A5C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E7251C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878D46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4371B2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6DAD81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A600AA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742239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519B7B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5C68F0E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6AEFF7" w14:textId="77777777" w:rsidR="008B453C" w:rsidRPr="009526CA" w:rsidRDefault="008B453C" w:rsidP="008B4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39D5451B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BC9AF4" w14:textId="7D859DC0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914122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7C7B90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9CFE5A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D6C7FF" w14:textId="556F6E30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C33A82" w14:textId="2EE3028D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A861E6" w14:textId="55E5B044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C071C5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D97BC4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6DE8F1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8E3E1D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3F1D333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F401E3F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64D4AC6B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E5891A" w14:textId="0A01C07F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C97B4B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8BC5B5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2CAC50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DB40C5" w14:textId="0890AE7F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5098E3" w14:textId="3182F1C3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0615B5" w14:textId="0781A574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7B810A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1256FE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A01980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FF2B6E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431CBF8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6A94A2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70123A32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CAC717" w14:textId="2806E8DC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A4AC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F4288">
              <w:rPr>
                <w:rFonts w:ascii="Times New Roman" w:hAnsi="Times New Roman" w:cs="Times New Roman"/>
                <w:sz w:val="20"/>
                <w:szCs w:val="20"/>
              </w:rPr>
              <w:t>nferior</w:t>
            </w: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4288">
              <w:rPr>
                <w:rFonts w:ascii="Times New Roman" w:hAnsi="Times New Roman" w:cs="Times New Roman"/>
                <w:sz w:val="20"/>
                <w:szCs w:val="20"/>
              </w:rPr>
              <w:t>umbilical</w:t>
            </w: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-to-ingui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4479D2" w14:textId="18872BF4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025D89" w14:textId="1FB9087B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CB0825" w14:textId="5F0D63C3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042FD6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ABE7A7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E2D360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D3DE51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04BE76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0BAA6E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9617A6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2162568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6A5C20D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7C89FB81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8DE4BD" w14:textId="5821F659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8D268F" w14:textId="006925AD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0D3E8D" w14:textId="5CD7082E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83, 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2571B3" w14:textId="4061BE9B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87CEFE" w14:textId="6C99CAAD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1CE6D9" w14:textId="6301374C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D10759" w14:textId="40B3408A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13A61D" w14:textId="0D0226E4" w:rsidR="00FD27AD" w:rsidRPr="009526CA" w:rsidRDefault="00C76A62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D89CFF" w14:textId="269AB3F3" w:rsidR="00FD27AD" w:rsidRPr="009526CA" w:rsidRDefault="00C76A62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0BC338" w14:textId="3DF2C2A2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4D1A5B" w14:textId="62F9FF30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FF8D4D3" w14:textId="2BBFBF36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8096C3B" w14:textId="76174E3C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5F1C" w14:paraId="4A6D9915" w14:textId="77777777" w:rsidTr="009F51AF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668B6" w14:textId="29F4A2EE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BF24B" w14:textId="21D18B52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B21D4" w14:textId="40E951AA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DA225" w14:textId="1B1A2218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47, 1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2675F" w14:textId="66A26DC1" w:rsidR="00FD27AD" w:rsidRPr="009526CA" w:rsidRDefault="00CD3211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459C9" w14:textId="518F89BD" w:rsidR="00FD27AD" w:rsidRPr="009526CA" w:rsidRDefault="00CD3211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6FA7" w14:textId="0AA3EC1C" w:rsidR="00FD27AD" w:rsidRPr="009526CA" w:rsidRDefault="00CD3211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9286A" w14:textId="5ABB9CF6" w:rsidR="00FD27AD" w:rsidRPr="009526CA" w:rsidRDefault="00C76A62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0670A" w14:textId="6A817DCE" w:rsidR="00FD27AD" w:rsidRPr="009526CA" w:rsidRDefault="00C76A62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DC020" w14:textId="13A5DC15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06F22" w14:textId="772148E8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42738" w14:textId="2D5F1F89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16E34" w14:textId="354985BD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5F1C" w14:paraId="11025AD8" w14:textId="77777777" w:rsidTr="009F51AF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4506D13A" w14:textId="4671A0AE" w:rsidR="00FD27AD" w:rsidRPr="009526CA" w:rsidRDefault="003E6BD6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erior l</w:t>
            </w:r>
            <w:r w:rsidR="00FD27AD" w:rsidRPr="009526CA">
              <w:rPr>
                <w:rFonts w:ascii="Times New Roman" w:hAnsi="Times New Roman" w:cs="Times New Roman"/>
                <w:sz w:val="20"/>
                <w:szCs w:val="20"/>
              </w:rPr>
              <w:t>eg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19579DC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E70B3F4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4B478F9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A91C06D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48FD284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0C8BDF48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D019203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04B7A84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1AA81CDB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E67BD9F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14:paraId="2CE26237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03DEAF93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7CE7FA8D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E92487" w14:textId="1A107957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F4288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4AC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high-to-ingui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2B4762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5E2349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7C998F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1BEE53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92A4CC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C8D3E5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75AAFF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2DB1F5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10DC20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D95C1E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9AFAFFC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3FF1C28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54319CD1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E72CB6" w14:textId="002575C0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AB0E65" w14:textId="607E5100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540F15" w14:textId="0A0AAD18" w:rsidR="00FD27AD" w:rsidRPr="009526CA" w:rsidRDefault="00E12982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D38308" w14:textId="66C42D05" w:rsidR="00FD27AD" w:rsidRPr="009526CA" w:rsidRDefault="00E12982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567AB0" w14:textId="591A65A1" w:rsidR="00FD27AD" w:rsidRPr="009526CA" w:rsidRDefault="00CD3211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AD6EEF" w14:textId="64B9B73D" w:rsidR="00FD27AD" w:rsidRPr="009526CA" w:rsidRDefault="00CD3211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8574C1" w14:textId="2FF6C5E6" w:rsidR="00FD27AD" w:rsidRPr="009526CA" w:rsidRDefault="00CD3211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DCF736" w14:textId="74D969AB" w:rsidR="00FD27AD" w:rsidRPr="009526CA" w:rsidRDefault="00C76A62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04D06B" w14:textId="7E412613" w:rsidR="00FD27AD" w:rsidRPr="009526CA" w:rsidRDefault="008F683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BC9819" w14:textId="4ED6ACAB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23E167" w14:textId="1953DA09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58B22F5" w14:textId="7CF915D3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5C8D21F" w14:textId="4917843C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</w:tr>
      <w:tr w:rsidR="001A5F1C" w14:paraId="614147D1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85F9A6" w14:textId="38230252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C70004" w14:textId="25BD64EB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586175" w14:textId="1A3D490E" w:rsidR="00FD27AD" w:rsidRPr="009526CA" w:rsidRDefault="00E12982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r w:rsidR="003D5FBB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9FB4B2" w14:textId="502CFA21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7630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E3FFC9" w14:textId="0444546D" w:rsidR="00FD27AD" w:rsidRPr="009526CA" w:rsidRDefault="00CD3211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D883CE" w14:textId="4C6780DC" w:rsidR="00FD27AD" w:rsidRPr="009526CA" w:rsidRDefault="00CD3211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45621B" w14:textId="2FA73454" w:rsidR="00FD27AD" w:rsidRPr="009526CA" w:rsidRDefault="00CD3211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D191C7" w14:textId="4A5396EA" w:rsidR="00FD27AD" w:rsidRPr="009526CA" w:rsidRDefault="008F683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D275C2" w14:textId="13E99BEC" w:rsidR="00FD27AD" w:rsidRPr="009526CA" w:rsidRDefault="008F683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FC4D9F" w14:textId="68738FF7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3AA4CD" w14:textId="6CE23CE6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2D136B8" w14:textId="7CC5BC4D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F2D2069" w14:textId="504999B7" w:rsidR="00FD27AD" w:rsidRPr="009526CA" w:rsidRDefault="005D414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</w:tr>
      <w:tr w:rsidR="001A5F1C" w14:paraId="1EEB5794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6BD373D" w14:textId="2DFD92D1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F4288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thigh-to-ingui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FCD2B6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2C68C2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BBAFC0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5200FC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FCB224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4AECD1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6BCA51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3D6EB4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CCAABB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BEC2BD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841C1C6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B39F18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47E1D4F1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B3D2C6" w14:textId="040B4A0F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A9BACA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6FAE73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844E2A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B779AD" w14:textId="0A9C0442" w:rsidR="00FD27AD" w:rsidRPr="009526CA" w:rsidRDefault="00741B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C3A236" w14:textId="3C14D4E3" w:rsidR="00FD27AD" w:rsidRPr="009526CA" w:rsidRDefault="00741B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32CC95" w14:textId="6A1328C7" w:rsidR="00FD27AD" w:rsidRPr="009526CA" w:rsidRDefault="00741B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DF373C" w14:textId="63AB0A3C" w:rsidR="00FD27AD" w:rsidRPr="009526CA" w:rsidRDefault="008F683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56E118" w14:textId="32D29887" w:rsidR="00FD27AD" w:rsidRPr="009526CA" w:rsidRDefault="008F683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064FED" w14:textId="26E7C0DB" w:rsidR="00FD27AD" w:rsidRPr="009526CA" w:rsidRDefault="008F683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351AD4" w14:textId="695BEBB0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45307DE" w14:textId="3A87228B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6182C0" w14:textId="0E0CC985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A5F1C" w14:paraId="69D35BB8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3EA090" w14:textId="4024DC45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A27400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490CFA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8398BA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870378" w14:textId="744FBE87" w:rsidR="00FD27AD" w:rsidRPr="009526CA" w:rsidRDefault="00741B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9CDBA6" w14:textId="6B3C9EE2" w:rsidR="00FD27AD" w:rsidRPr="009526CA" w:rsidRDefault="00741B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A34CF8" w14:textId="04339607" w:rsidR="00FD27AD" w:rsidRPr="009526CA" w:rsidRDefault="00741B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CC7B84" w14:textId="1F2AE010" w:rsidR="00FD27AD" w:rsidRPr="009526CA" w:rsidRDefault="008F683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AB6459" w14:textId="4BE6EB9A" w:rsidR="00FD27AD" w:rsidRPr="009526CA" w:rsidRDefault="008F683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358BAA" w14:textId="3CA293B2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3BD0CC" w14:textId="24C30897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EC60C5B" w14:textId="0A5BB8EE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D4EEA1" w14:textId="4AC245FB" w:rsidR="00FD27AD" w:rsidRPr="009526CA" w:rsidRDefault="00C2635B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A5F1C" w14:paraId="28CA4176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864296" w14:textId="473A34B8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F4288">
              <w:rPr>
                <w:rFonts w:ascii="Times New Roman" w:hAnsi="Times New Roman" w:cs="Times New Roman"/>
                <w:sz w:val="20"/>
                <w:szCs w:val="20"/>
              </w:rPr>
              <w:t xml:space="preserve">Inferio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B54D49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62A65C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950424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CCC86C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31AE14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EFFCC0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C0102B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3900DD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E2DD73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566357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82DBCED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DB58C0B" w14:textId="77777777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F1C" w14:paraId="36EDA28D" w14:textId="77777777" w:rsidTr="009F51A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0E970F" w14:textId="29AF4605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C6103D" w14:textId="72675921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69BC51" w14:textId="5E6E78AC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6A4632" w14:textId="369DD4BE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13ACAE" w14:textId="7F953400" w:rsidR="00FD27AD" w:rsidRPr="009526CA" w:rsidRDefault="001162E8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D451C0" w14:textId="3314FFF3" w:rsidR="00FD27AD" w:rsidRPr="009526CA" w:rsidRDefault="001162E8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50F19E" w14:textId="1D9EC9EF" w:rsidR="00FD27AD" w:rsidRPr="009526CA" w:rsidRDefault="001162E8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51FD16" w14:textId="78244E41" w:rsidR="00FD27AD" w:rsidRPr="009526CA" w:rsidRDefault="00694AA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6701CB" w14:textId="4F1AA495" w:rsidR="00FD27AD" w:rsidRPr="009526CA" w:rsidRDefault="00694AA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BCA98E" w14:textId="3CE93617" w:rsidR="00FD27AD" w:rsidRPr="009526CA" w:rsidRDefault="00694AA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C17A23" w14:textId="44954753" w:rsidR="00FD27AD" w:rsidRPr="009526CA" w:rsidRDefault="00E823D4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2776A7A" w14:textId="05AE2DB0" w:rsidR="00FD27AD" w:rsidRPr="009526CA" w:rsidRDefault="00E823D4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A3CBB63" w14:textId="0463ADC9" w:rsidR="00FD27AD" w:rsidRPr="009526CA" w:rsidRDefault="00E823D4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1A5F1C" w14:paraId="6E37CE5C" w14:textId="77777777" w:rsidTr="009F51AF"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2ABBBA62" w14:textId="441DEC9B" w:rsidR="00FD27AD" w:rsidRPr="009526CA" w:rsidRDefault="00FD27AD" w:rsidP="00FD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EEA0DA6" w14:textId="49C26C92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41AA784" w14:textId="39E11126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D9969DD" w14:textId="5FB903A2" w:rsidR="00FD27AD" w:rsidRPr="009526CA" w:rsidRDefault="00FD27AD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17F2751" w14:textId="2E9E11AA" w:rsidR="00FD27AD" w:rsidRPr="009526CA" w:rsidRDefault="001162E8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61414B5" w14:textId="0829F8EA" w:rsidR="00FD27AD" w:rsidRPr="009526CA" w:rsidRDefault="001162E8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B6B4C22" w14:textId="56A86FD4" w:rsidR="00FD27AD" w:rsidRPr="009526CA" w:rsidRDefault="001162E8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E5468CE" w14:textId="15FF5F5F" w:rsidR="00FD27AD" w:rsidRPr="009526CA" w:rsidRDefault="00694AA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7456001" w14:textId="116D33C8" w:rsidR="00FD27AD" w:rsidRPr="009526CA" w:rsidRDefault="00694AA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B80F6E8" w14:textId="29C8FB07" w:rsidR="00FD27AD" w:rsidRPr="009526CA" w:rsidRDefault="00694AA7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5D8CF586" w14:textId="0B8F8ACA" w:rsidR="00FD27AD" w:rsidRPr="009526CA" w:rsidRDefault="00E823D4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03B40E51" w14:textId="0BC278D2" w:rsidR="00FD27AD" w:rsidRPr="009526CA" w:rsidRDefault="00E823D4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D95FDD6" w14:textId="22BE2B90" w:rsidR="00FD27AD" w:rsidRPr="009526CA" w:rsidRDefault="00E823D4" w:rsidP="00FD27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6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</w:tbl>
    <w:p w14:paraId="093520B9" w14:textId="715F1AB3" w:rsidR="007E1EF7" w:rsidRPr="001E175D" w:rsidRDefault="00610E34" w:rsidP="00610E3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C2635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86660A">
        <w:rPr>
          <w:rFonts w:ascii="Times New Roman" w:hAnsi="Times New Roman" w:cs="Times New Roman"/>
          <w:sz w:val="24"/>
          <w:szCs w:val="24"/>
        </w:rPr>
        <w:t>Not done; d</w:t>
      </w:r>
      <w:r>
        <w:rPr>
          <w:rFonts w:ascii="Times New Roman" w:hAnsi="Times New Roman" w:cs="Times New Roman"/>
          <w:sz w:val="24"/>
          <w:szCs w:val="24"/>
        </w:rPr>
        <w:t>ata not obtained</w:t>
      </w:r>
      <w:r w:rsidR="007468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iven the time constraints; NV = not visible; STR = streaming. </w:t>
      </w:r>
    </w:p>
    <w:sectPr w:rsidR="007E1EF7" w:rsidRPr="001E175D" w:rsidSect="00AE3D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7A"/>
    <w:rsid w:val="00000D54"/>
    <w:rsid w:val="000117CF"/>
    <w:rsid w:val="000A4ACA"/>
    <w:rsid w:val="000B7E56"/>
    <w:rsid w:val="000C5410"/>
    <w:rsid w:val="000D09E6"/>
    <w:rsid w:val="000E77FE"/>
    <w:rsid w:val="00103570"/>
    <w:rsid w:val="001162E8"/>
    <w:rsid w:val="00136520"/>
    <w:rsid w:val="00165F41"/>
    <w:rsid w:val="001A5F1C"/>
    <w:rsid w:val="001A62BC"/>
    <w:rsid w:val="001D26B7"/>
    <w:rsid w:val="001D598E"/>
    <w:rsid w:val="001E175D"/>
    <w:rsid w:val="001E4D06"/>
    <w:rsid w:val="00202D8E"/>
    <w:rsid w:val="00206A39"/>
    <w:rsid w:val="00253E43"/>
    <w:rsid w:val="00275183"/>
    <w:rsid w:val="002A1485"/>
    <w:rsid w:val="002D7E7A"/>
    <w:rsid w:val="0030277F"/>
    <w:rsid w:val="00356428"/>
    <w:rsid w:val="003A1EB1"/>
    <w:rsid w:val="003D5FBB"/>
    <w:rsid w:val="003E6BD6"/>
    <w:rsid w:val="00446E01"/>
    <w:rsid w:val="004502B6"/>
    <w:rsid w:val="00450BF2"/>
    <w:rsid w:val="004F4288"/>
    <w:rsid w:val="00504DD5"/>
    <w:rsid w:val="0051489F"/>
    <w:rsid w:val="00527690"/>
    <w:rsid w:val="00534C3E"/>
    <w:rsid w:val="00541A90"/>
    <w:rsid w:val="00545207"/>
    <w:rsid w:val="0057432C"/>
    <w:rsid w:val="00584FAF"/>
    <w:rsid w:val="00587862"/>
    <w:rsid w:val="005D1733"/>
    <w:rsid w:val="005D414D"/>
    <w:rsid w:val="00610E34"/>
    <w:rsid w:val="00654351"/>
    <w:rsid w:val="006608BF"/>
    <w:rsid w:val="0069313A"/>
    <w:rsid w:val="00693EFA"/>
    <w:rsid w:val="00694AA7"/>
    <w:rsid w:val="006B0CDF"/>
    <w:rsid w:val="006C11E2"/>
    <w:rsid w:val="006C61EF"/>
    <w:rsid w:val="006D583E"/>
    <w:rsid w:val="006D5A46"/>
    <w:rsid w:val="006E0CC0"/>
    <w:rsid w:val="00714DFF"/>
    <w:rsid w:val="00741B5B"/>
    <w:rsid w:val="007468F2"/>
    <w:rsid w:val="007824B7"/>
    <w:rsid w:val="00784C3F"/>
    <w:rsid w:val="007D6999"/>
    <w:rsid w:val="007E1EF7"/>
    <w:rsid w:val="007F09DD"/>
    <w:rsid w:val="007F1009"/>
    <w:rsid w:val="00852DAE"/>
    <w:rsid w:val="00866136"/>
    <w:rsid w:val="0086660A"/>
    <w:rsid w:val="008940D3"/>
    <w:rsid w:val="008B453C"/>
    <w:rsid w:val="008B5E9E"/>
    <w:rsid w:val="008F6837"/>
    <w:rsid w:val="00911AC4"/>
    <w:rsid w:val="00921048"/>
    <w:rsid w:val="00923A28"/>
    <w:rsid w:val="009526CA"/>
    <w:rsid w:val="00961B45"/>
    <w:rsid w:val="0096291B"/>
    <w:rsid w:val="0098755A"/>
    <w:rsid w:val="009E4F53"/>
    <w:rsid w:val="009F51AF"/>
    <w:rsid w:val="00A14049"/>
    <w:rsid w:val="00A41D51"/>
    <w:rsid w:val="00AB2A69"/>
    <w:rsid w:val="00AE2B49"/>
    <w:rsid w:val="00AE3D82"/>
    <w:rsid w:val="00AF49B6"/>
    <w:rsid w:val="00B208BE"/>
    <w:rsid w:val="00B24C4B"/>
    <w:rsid w:val="00B32806"/>
    <w:rsid w:val="00B50F96"/>
    <w:rsid w:val="00B551EF"/>
    <w:rsid w:val="00B774EB"/>
    <w:rsid w:val="00B8720D"/>
    <w:rsid w:val="00BA5B54"/>
    <w:rsid w:val="00BD46CD"/>
    <w:rsid w:val="00C2635B"/>
    <w:rsid w:val="00C52FF7"/>
    <w:rsid w:val="00C5550A"/>
    <w:rsid w:val="00C75CD8"/>
    <w:rsid w:val="00C7630C"/>
    <w:rsid w:val="00C76A62"/>
    <w:rsid w:val="00C84334"/>
    <w:rsid w:val="00CA20C2"/>
    <w:rsid w:val="00CD3211"/>
    <w:rsid w:val="00D06E82"/>
    <w:rsid w:val="00D2297A"/>
    <w:rsid w:val="00D63735"/>
    <w:rsid w:val="00D87217"/>
    <w:rsid w:val="00DB01F3"/>
    <w:rsid w:val="00DB04CB"/>
    <w:rsid w:val="00DB7F6E"/>
    <w:rsid w:val="00E12982"/>
    <w:rsid w:val="00E20A19"/>
    <w:rsid w:val="00E2390A"/>
    <w:rsid w:val="00E53C96"/>
    <w:rsid w:val="00E618CC"/>
    <w:rsid w:val="00E6524C"/>
    <w:rsid w:val="00E73FE2"/>
    <w:rsid w:val="00E823D4"/>
    <w:rsid w:val="00EB7B10"/>
    <w:rsid w:val="00EF5BA3"/>
    <w:rsid w:val="00F028EA"/>
    <w:rsid w:val="00F0580E"/>
    <w:rsid w:val="00F250D1"/>
    <w:rsid w:val="00F25755"/>
    <w:rsid w:val="00F43B9D"/>
    <w:rsid w:val="00F448BC"/>
    <w:rsid w:val="00F5053F"/>
    <w:rsid w:val="00F562C1"/>
    <w:rsid w:val="00F7162F"/>
    <w:rsid w:val="00F75CE9"/>
    <w:rsid w:val="00F76AF8"/>
    <w:rsid w:val="00F863EB"/>
    <w:rsid w:val="00FD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BCCA"/>
  <w15:chartTrackingRefBased/>
  <w15:docId w15:val="{51F50C81-DA7E-434D-8123-BAFE8B61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6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42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Eckert</dc:creator>
  <cp:keywords/>
  <dc:description/>
  <cp:lastModifiedBy>Kristen Eckert</cp:lastModifiedBy>
  <cp:revision>11</cp:revision>
  <dcterms:created xsi:type="dcterms:W3CDTF">2024-02-29T19:54:00Z</dcterms:created>
  <dcterms:modified xsi:type="dcterms:W3CDTF">2024-06-05T20:48:00Z</dcterms:modified>
</cp:coreProperties>
</file>